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90F46" w14:textId="6B3F69C9" w:rsidR="0090092E" w:rsidRPr="00D84E13" w:rsidRDefault="0090092E" w:rsidP="0090092E">
      <w:pPr>
        <w:rPr>
          <w:rFonts w:cs="Times New Roman"/>
          <w:sz w:val="20"/>
          <w:szCs w:val="20"/>
        </w:rPr>
      </w:pPr>
      <w:bookmarkStart w:id="0" w:name="_Hlk92902630"/>
      <w:r>
        <w:rPr>
          <w:rFonts w:cs="Times New Roman"/>
          <w:b/>
          <w:bCs/>
          <w:sz w:val="20"/>
          <w:szCs w:val="20"/>
        </w:rPr>
        <w:t>Table S1</w:t>
      </w:r>
      <w:r>
        <w:rPr>
          <w:rFonts w:cs="Times New Roman"/>
          <w:sz w:val="20"/>
          <w:szCs w:val="20"/>
        </w:rPr>
        <w:t>. The specific value of clinicopathological factors in the nomogram</w:t>
      </w:r>
      <w:r w:rsidR="00B13636">
        <w:rPr>
          <w:rFonts w:cs="Times New Roman"/>
          <w:sz w:val="20"/>
          <w:szCs w:val="20"/>
        </w:rPr>
        <w:t xml:space="preserve"> (OS)</w:t>
      </w:r>
      <w:r>
        <w:rPr>
          <w:rFonts w:cs="Times New Roman"/>
          <w:sz w:val="20"/>
          <w:szCs w:val="20"/>
        </w:rPr>
        <w:t xml:space="preserve"> in the training cohort.</w:t>
      </w:r>
    </w:p>
    <w:tbl>
      <w:tblPr>
        <w:tblW w:w="9639" w:type="dxa"/>
        <w:jc w:val="center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12" w:space="0" w:color="000000"/>
          <w:insideV w:val="single" w:sz="12" w:space="0" w:color="000000"/>
        </w:tblBorders>
        <w:tblLook w:val="04A0" w:firstRow="1" w:lastRow="0" w:firstColumn="1" w:lastColumn="0" w:noHBand="0" w:noVBand="1"/>
      </w:tblPr>
      <w:tblGrid>
        <w:gridCol w:w="5048"/>
        <w:gridCol w:w="4591"/>
      </w:tblGrid>
      <w:tr w:rsidR="0090092E" w:rsidRPr="00D84E13" w14:paraId="5546EC68" w14:textId="77777777" w:rsidTr="00B13636">
        <w:trPr>
          <w:cantSplit/>
          <w:trHeight w:val="679"/>
          <w:jc w:val="center"/>
        </w:trPr>
        <w:tc>
          <w:tcPr>
            <w:tcW w:w="5048" w:type="dxa"/>
            <w:tcBorders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40BAA81" w14:textId="77777777" w:rsidR="0090092E" w:rsidRPr="00D84E13" w:rsidRDefault="0090092E" w:rsidP="00B162F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4591" w:type="dxa"/>
            <w:tcBorders>
              <w:left w:val="nil"/>
              <w:bottom w:val="single" w:sz="12" w:space="0" w:color="000000"/>
              <w:right w:val="nil"/>
            </w:tcBorders>
            <w:vAlign w:val="center"/>
          </w:tcPr>
          <w:p w14:paraId="4E98C192" w14:textId="77777777" w:rsidR="0090092E" w:rsidRPr="00D84E13" w:rsidRDefault="0090092E" w:rsidP="00B162F0">
            <w:pPr>
              <w:widowControl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</w:tr>
      <w:tr w:rsidR="0090092E" w:rsidRPr="00D84E13" w14:paraId="5B58128D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left w:val="nil"/>
              <w:bottom w:val="nil"/>
              <w:right w:val="nil"/>
            </w:tcBorders>
            <w:vAlign w:val="center"/>
          </w:tcPr>
          <w:p w14:paraId="1CE840FA" w14:textId="77777777" w:rsidR="0090092E" w:rsidRPr="00D84E13" w:rsidRDefault="0090092E" w:rsidP="00B162F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4591" w:type="dxa"/>
            <w:tcBorders>
              <w:left w:val="nil"/>
              <w:bottom w:val="nil"/>
              <w:right w:val="nil"/>
            </w:tcBorders>
            <w:vAlign w:val="center"/>
          </w:tcPr>
          <w:p w14:paraId="15117F94" w14:textId="77777777" w:rsidR="0090092E" w:rsidRPr="00D84E13" w:rsidRDefault="0090092E" w:rsidP="00B162F0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13636" w:rsidRPr="00D84E13" w14:paraId="3F3F978A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C977E" w14:textId="39D2FD72" w:rsidR="00B13636" w:rsidRPr="00B13636" w:rsidRDefault="00B13636" w:rsidP="00B13636">
            <w:pPr>
              <w:widowControl/>
              <w:jc w:val="center"/>
              <w:rPr>
                <w:rFonts w:eastAsia="等线" w:cs="Times New Roman"/>
                <w:kern w:val="0"/>
                <w:sz w:val="20"/>
                <w:szCs w:val="20"/>
              </w:rPr>
            </w:pPr>
            <w:r w:rsidRPr="00B13636">
              <w:rPr>
                <w:rFonts w:eastAsia="等线" w:cs="Times New Roman" w:hint="eastAsia"/>
                <w:kern w:val="0"/>
                <w:sz w:val="20"/>
                <w:szCs w:val="20"/>
              </w:rPr>
              <w:t>7</w:t>
            </w:r>
            <w:r w:rsidRPr="00B13636">
              <w:rPr>
                <w:rFonts w:eastAsia="等线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CA8AC" w14:textId="0737FA48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13636" w:rsidRPr="00D84E13" w14:paraId="0B8F2FCE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66CC" w14:textId="51BD2B7F" w:rsidR="00B13636" w:rsidRP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13636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B1363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5589" w14:textId="755BD907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13636" w:rsidRPr="00D84E13" w14:paraId="32359F59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D2FF7" w14:textId="1CDA43D7" w:rsidR="00B13636" w:rsidRP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13636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B1363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5F284" w14:textId="5E3926C2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13636" w:rsidRPr="00D84E13" w14:paraId="3F8E537D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EFAAA" w14:textId="6DDE57C8" w:rsidR="00B13636" w:rsidRP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13636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B1363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323B8" w14:textId="3B31059A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13636" w:rsidRPr="00D84E13" w14:paraId="76C4C5C0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ACCF" w14:textId="298A5D29" w:rsidR="00B13636" w:rsidRP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13636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B1363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32CD" w14:textId="32884BB3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13636" w:rsidRPr="00D84E13" w14:paraId="5C1E4694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7292" w14:textId="00BA4784" w:rsidR="00B13636" w:rsidRP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13636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B1363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B573A" w14:textId="1CAF9EC3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13636" w:rsidRPr="00D84E13" w14:paraId="7965998E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674EF" w14:textId="2FFFE66F" w:rsidR="00B13636" w:rsidRP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13636"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Pr="00B13636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0AE26" w14:textId="1269C702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B13636" w:rsidRPr="00D84E13" w14:paraId="70A2E2C9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4A70" w14:textId="169EE3CE" w:rsidR="00B13636" w:rsidRPr="00D84E13" w:rsidRDefault="00B13636" w:rsidP="00B1363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R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ace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B95E9" w14:textId="77777777" w:rsidR="00B13636" w:rsidRPr="00D84E13" w:rsidRDefault="00B13636" w:rsidP="00B1363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13636" w:rsidRPr="00D84E13" w14:paraId="4B230F77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31C60" w14:textId="46653001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46352" w14:textId="031F5D0F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13636" w:rsidRPr="00D84E13" w14:paraId="4DF2DA88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5176F" w14:textId="25C1B74C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lack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0B094" w14:textId="4E2B01D4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B13636" w:rsidRPr="00D84E13" w14:paraId="06749B08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67928" w14:textId="3DA10BC9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※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ther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2E700" w14:textId="664E0186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13636" w:rsidRPr="00D84E13" w14:paraId="511B3AA8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C45F1" w14:textId="06682F7A" w:rsidR="00B13636" w:rsidRPr="00D84E13" w:rsidRDefault="00B13636" w:rsidP="00B1363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G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ade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405B1" w14:textId="77777777" w:rsidR="00B13636" w:rsidRPr="00D84E13" w:rsidRDefault="00B13636" w:rsidP="00B1363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13636" w:rsidRPr="00D84E13" w14:paraId="7DA11B0D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61354" w14:textId="65F201AE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3E41" w14:textId="529BE716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13636" w:rsidRPr="00D84E13" w14:paraId="766D281E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7C0F4" w14:textId="39E0642E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21499" w14:textId="2807E430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B13636" w:rsidRPr="00D84E13" w14:paraId="406DB23D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8EE60" w14:textId="792D1C19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I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II/IV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DACDE" w14:textId="4306F7D6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</w:tr>
      <w:tr w:rsidR="00B13636" w:rsidRPr="00D84E13" w14:paraId="74A82E6A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38D49" w14:textId="444184B0" w:rsidR="00B13636" w:rsidRPr="00D84E13" w:rsidRDefault="00B13636" w:rsidP="00B1363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T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tage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FF2F2" w14:textId="77777777" w:rsidR="00B13636" w:rsidRPr="00D84E13" w:rsidRDefault="00B13636" w:rsidP="00B1363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13636" w:rsidRPr="00D84E13" w14:paraId="67B21CD5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8620" w14:textId="42E8FF2A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63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</w:t>
            </w:r>
            <w:r w:rsidRPr="00E2045F">
              <w:rPr>
                <w:rFonts w:eastAsia="等线" w:cs="Times New Roman" w:hint="eastAsia"/>
                <w:color w:val="000000"/>
                <w:kern w:val="0"/>
                <w:sz w:val="20"/>
                <w:szCs w:val="20"/>
                <w:vertAlign w:val="subscript"/>
              </w:rPr>
              <w:t>mi</w:t>
            </w:r>
            <w:r w:rsidRPr="00E2045F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+</w:t>
            </w:r>
            <w:r w:rsidRPr="00FB6330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1a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B6FF0" w14:textId="3719ABE6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13636" w:rsidRPr="00D84E13" w14:paraId="51F45445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FEA2" w14:textId="7F91C805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63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</w:t>
            </w:r>
            <w:r w:rsidRPr="00FB6330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1b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4BDD" w14:textId="4BE10E10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B13636" w:rsidRPr="00D84E13" w14:paraId="2D592E1A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C5FE" w14:textId="16B358E3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63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T</w:t>
            </w:r>
            <w:r w:rsidRPr="00FB6330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1c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55C77" w14:textId="6058B63C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B13636" w:rsidRPr="00D84E13" w14:paraId="439E6674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A725D" w14:textId="7965B3AF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FB6330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</w:t>
            </w:r>
            <w:r w:rsidRPr="00FB6330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283D" w14:textId="205EE4BB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B13636" w:rsidRPr="00D84E13" w14:paraId="587BE470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9D73" w14:textId="115CFB19" w:rsidR="00B13636" w:rsidRPr="00FB6330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</w:t>
            </w:r>
            <w:r w:rsidRPr="00B13636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CF9E8" w14:textId="1085196A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</w:tr>
      <w:tr w:rsidR="00B13636" w:rsidRPr="00D84E13" w14:paraId="0675F43D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561F" w14:textId="0CF9B6B1" w:rsidR="00B13636" w:rsidRPr="00D84E13" w:rsidRDefault="00B13636" w:rsidP="00B1363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N</w:t>
            </w: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tage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D9EE8" w14:textId="77777777" w:rsidR="00B13636" w:rsidRPr="00D84E13" w:rsidRDefault="00B13636" w:rsidP="00B1363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B13636" w:rsidRPr="00D84E13" w14:paraId="480E1D4B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8659" w14:textId="34DAFC67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8332F3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0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9FB64" w14:textId="7D6DE8FC" w:rsidR="00B13636" w:rsidRPr="00D84E13" w:rsidRDefault="00676C8C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13636" w:rsidRPr="00D84E13" w14:paraId="7D80D65C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14CD" w14:textId="5011DDA6" w:rsid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8332F3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1mi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9E346" w14:textId="6F56037D" w:rsidR="00B13636" w:rsidRPr="00D84E13" w:rsidRDefault="00676C8C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13636" w:rsidRPr="00D84E13" w14:paraId="1EEACEBC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AAA6" w14:textId="5871082A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N</w:t>
            </w:r>
            <w:r w:rsidRPr="008332F3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D8B6E" w14:textId="088889AE" w:rsidR="00B13636" w:rsidRPr="00D84E13" w:rsidRDefault="00676C8C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B13636" w:rsidRPr="00D84E13" w14:paraId="5CD52B2E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9B89F" w14:textId="3AA7054A" w:rsidR="00B13636" w:rsidRPr="00D84E13" w:rsidRDefault="00B13636" w:rsidP="00B13636">
            <w:pPr>
              <w:widowControl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13636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Radiation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C79B0" w14:textId="77777777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3636" w:rsidRPr="00D84E13" w14:paraId="769893D3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6602B" w14:textId="6346FAE4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t performed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4575E" w14:textId="75FCB1D9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B13636" w:rsidRPr="00D84E13" w14:paraId="43719278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C0E52" w14:textId="54F067CC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rformed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E459F" w14:textId="25CAEA35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13636" w:rsidRPr="00D84E13" w14:paraId="1D40DA69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7096" w14:textId="14ADCAB2" w:rsidR="00B13636" w:rsidRPr="00D84E13" w:rsidRDefault="00B13636" w:rsidP="00B1363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3900FD">
              <w:rPr>
                <w:rFonts w:eastAsia="等线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3900FD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hemotherapy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32E37" w14:textId="4F9CAB24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3636" w:rsidRPr="00D84E13" w14:paraId="2F67F2C5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AD3C" w14:textId="2C1E0FEB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t performed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DAE64" w14:textId="2110A923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B13636" w:rsidRPr="00D84E13" w14:paraId="3A19DBB4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92B22" w14:textId="18557B85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erformed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8A0B3" w14:textId="22706C4B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B13636" w:rsidRPr="00D84E13" w14:paraId="70BBB415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58B8" w14:textId="094CAE6E" w:rsidR="00B13636" w:rsidRPr="00D84E13" w:rsidRDefault="00B13636" w:rsidP="00B1363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otal point for 3- year OS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E3387" w14:textId="44018C1C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3636" w:rsidRPr="00D84E13" w14:paraId="34BEBC3C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87526" w14:textId="346CCB1D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325D2" w14:textId="09CF5888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6</w:t>
            </w:r>
          </w:p>
        </w:tc>
      </w:tr>
      <w:tr w:rsidR="00B13636" w:rsidRPr="00D84E13" w14:paraId="171F0098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2690" w14:textId="4CB8D7F9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C10D8" w14:textId="65E5BF61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</w:tr>
      <w:tr w:rsidR="00B13636" w:rsidRPr="00D84E13" w14:paraId="41AED842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67DB2" w14:textId="6A424D63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CB2A" w14:textId="7DAD92FE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5</w:t>
            </w:r>
          </w:p>
        </w:tc>
      </w:tr>
      <w:tr w:rsidR="00B13636" w:rsidRPr="00D84E13" w14:paraId="644CB820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B392F" w14:textId="0C9FB851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84E1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DBEC8" w14:textId="38516165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</w:tr>
      <w:tr w:rsidR="00B13636" w:rsidRPr="00D84E13" w14:paraId="28B65690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089AD" w14:textId="666EBDBC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E9AD3" w14:textId="1405D88F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</w:tr>
      <w:tr w:rsidR="00B13636" w:rsidRPr="00D84E13" w14:paraId="657E6A33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397D8" w14:textId="4171CBFC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528E3" w14:textId="3B3786F0" w:rsid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B13636" w:rsidRPr="00D84E13" w14:paraId="62CE44C6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D3500" w14:textId="45AB5199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0315" w14:textId="454853C0" w:rsid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</w:tr>
      <w:tr w:rsidR="00B13636" w:rsidRPr="00D84E13" w14:paraId="4F297325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3B6B" w14:textId="58662642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0.8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14964" w14:textId="3CD46C44" w:rsid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</w:tr>
      <w:tr w:rsidR="00B13636" w:rsidRPr="00D84E13" w14:paraId="790ADC52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328EA" w14:textId="0C1F2395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53DA6" w14:textId="15D0FD88" w:rsid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</w:tr>
      <w:tr w:rsidR="00B13636" w:rsidRPr="00D84E13" w14:paraId="7C39F0BD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3FE2" w14:textId="35E721F9" w:rsidR="00B13636" w:rsidRPr="00D84E13" w:rsidRDefault="00B13636" w:rsidP="00B1363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otal point for 5- year OS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691F2" w14:textId="77777777" w:rsid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3636" w:rsidRPr="00D84E13" w14:paraId="1AEDB00C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57E37" w14:textId="0A129D62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7F20C" w14:textId="2958C8DE" w:rsid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B13636" w:rsidRPr="00D84E13" w14:paraId="1011FC94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18EDF" w14:textId="072C7E10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2D2E9" w14:textId="5DB3AA9D" w:rsid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1</w:t>
            </w:r>
          </w:p>
        </w:tc>
      </w:tr>
      <w:tr w:rsidR="00B13636" w:rsidRPr="00D84E13" w14:paraId="6DCD838F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37BA1" w14:textId="50ECEDE6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A9C5E" w14:textId="1A9140C2" w:rsid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</w:tr>
      <w:tr w:rsidR="00B13636" w:rsidRPr="00D84E13" w14:paraId="5767CD71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CF4BF" w14:textId="2C6F7256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84E1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F72A" w14:textId="01819C4D" w:rsid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</w:tr>
      <w:tr w:rsidR="00B13636" w:rsidRPr="00D84E13" w14:paraId="12788C9C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13F58" w14:textId="4A8228A8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7DDE6" w14:textId="320BE7CB" w:rsid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</w:tr>
      <w:tr w:rsidR="00B13636" w:rsidRPr="00D84E13" w14:paraId="098C8244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FE29" w14:textId="7E5E7F95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13B4B" w14:textId="1642FB29" w:rsid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B13636" w:rsidRPr="00D84E13" w14:paraId="329B0FD7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E3242" w14:textId="0A516D12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AF9BA" w14:textId="0B01A101" w:rsid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</w:tr>
      <w:tr w:rsidR="00B13636" w:rsidRPr="00D84E13" w14:paraId="7A6258EC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7896" w14:textId="70D1FB6A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DBEEE" w14:textId="1F90C12E" w:rsid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6</w:t>
            </w:r>
          </w:p>
        </w:tc>
      </w:tr>
      <w:tr w:rsidR="00B13636" w:rsidRPr="00D84E13" w14:paraId="10A15DA9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A49E0" w14:textId="0CB86E3E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DED6" w14:textId="63FD2707" w:rsid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B13636" w:rsidRPr="00D84E13" w14:paraId="375C75AB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D0949" w14:textId="32D66BF0" w:rsidR="00B13636" w:rsidRPr="00D84E13" w:rsidRDefault="00B13636" w:rsidP="00B13636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Total point for 7- year OS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9F86F" w14:textId="77777777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13636" w:rsidRPr="00D84E13" w14:paraId="17076E0C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AF590" w14:textId="77777777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B8A5A" w14:textId="65146470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</w:tr>
      <w:tr w:rsidR="00B13636" w:rsidRPr="00D84E13" w14:paraId="16ACC1E4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5838D" w14:textId="77777777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46CBF" w14:textId="43F7594C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7</w:t>
            </w:r>
          </w:p>
        </w:tc>
      </w:tr>
      <w:tr w:rsidR="00B13636" w:rsidRPr="00D84E13" w14:paraId="79510826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70DE2" w14:textId="77777777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90EF" w14:textId="6416623A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</w:tr>
      <w:tr w:rsidR="00B13636" w:rsidRPr="00D84E13" w14:paraId="5C631529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28627" w14:textId="77777777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D84E13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152D2" w14:textId="493FEE83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</w:tr>
      <w:tr w:rsidR="00B13636" w:rsidRPr="00D84E13" w14:paraId="1A906D64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F9BB0" w14:textId="77777777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487F4" w14:textId="66FB8DA0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</w:tr>
      <w:tr w:rsidR="00B13636" w:rsidRPr="00D84E13" w14:paraId="6AF6C91A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14F53" w14:textId="77777777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CED41" w14:textId="6EF1B1B7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4</w:t>
            </w:r>
          </w:p>
        </w:tc>
      </w:tr>
      <w:tr w:rsidR="00B13636" w:rsidRPr="00D84E13" w14:paraId="438B4072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DD944" w14:textId="77777777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4D20F" w14:textId="72B5707D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</w:tr>
      <w:tr w:rsidR="00B13636" w:rsidRPr="00D84E13" w14:paraId="5DD84DC2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3BB1" w14:textId="77777777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4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2CCD0" w14:textId="38964F6A" w:rsidR="00B13636" w:rsidRPr="00D84E13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</w:tr>
      <w:tr w:rsidR="00B13636" w:rsidRPr="00D84E13" w14:paraId="0BC78E50" w14:textId="77777777" w:rsidTr="00B13636">
        <w:trPr>
          <w:cantSplit/>
          <w:trHeight w:val="654"/>
          <w:jc w:val="center"/>
        </w:trPr>
        <w:tc>
          <w:tcPr>
            <w:tcW w:w="50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57A374" w14:textId="738FF304" w:rsid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lastRenderedPageBreak/>
              <w:t>0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.9</w:t>
            </w:r>
          </w:p>
        </w:tc>
        <w:tc>
          <w:tcPr>
            <w:tcW w:w="45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268BA2" w14:textId="0CE99C1D" w:rsidR="00B13636" w:rsidRDefault="00B13636" w:rsidP="00B13636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</w:tbl>
    <w:p w14:paraId="28398E2C" w14:textId="3169EF93" w:rsidR="004867C5" w:rsidRDefault="004867C5" w:rsidP="004867C5">
      <w:pPr>
        <w:rPr>
          <w:rFonts w:eastAsia="等线" w:cs="Times New Roman"/>
          <w:color w:val="000000"/>
          <w:kern w:val="0"/>
          <w:sz w:val="20"/>
          <w:szCs w:val="20"/>
        </w:rPr>
      </w:pPr>
      <w:r w:rsidRPr="00FB6330">
        <w:rPr>
          <w:rFonts w:eastAsia="等线" w:cs="Times New Roman"/>
          <w:color w:val="000000"/>
          <w:kern w:val="0"/>
          <w:sz w:val="20"/>
          <w:szCs w:val="20"/>
        </w:rPr>
        <w:t xml:space="preserve">Notes: </w:t>
      </w:r>
      <w:r w:rsidRPr="00FB6330">
        <w:rPr>
          <w:rFonts w:eastAsia="等线" w:cs="Times New Roman"/>
          <w:color w:val="000000"/>
          <w:kern w:val="0"/>
          <w:sz w:val="20"/>
          <w:szCs w:val="20"/>
          <w:vertAlign w:val="superscript"/>
        </w:rPr>
        <w:t>※</w:t>
      </w:r>
      <w:r w:rsidRPr="00FB6330">
        <w:rPr>
          <w:rFonts w:eastAsia="等线" w:cs="Times New Roman"/>
          <w:color w:val="000000"/>
          <w:kern w:val="0"/>
          <w:sz w:val="20"/>
          <w:szCs w:val="20"/>
        </w:rPr>
        <w:t xml:space="preserve">other: defined as the </w:t>
      </w:r>
      <w:r w:rsidRPr="00FB6330">
        <w:rPr>
          <w:rFonts w:cs="Times New Roman"/>
          <w:sz w:val="20"/>
          <w:szCs w:val="20"/>
        </w:rPr>
        <w:t>Asian/Pacific Islander and American Indian/Alaska Native;</w:t>
      </w:r>
      <w:r w:rsidRPr="00FB6330">
        <w:rPr>
          <w:rFonts w:eastAsia="等线" w:cs="Times New Roman"/>
          <w:color w:val="000000"/>
          <w:kern w:val="0"/>
          <w:sz w:val="20"/>
          <w:szCs w:val="20"/>
          <w:vertAlign w:val="superscript"/>
        </w:rPr>
        <w:t>＆</w:t>
      </w:r>
      <w:r w:rsidRPr="00FB6330">
        <w:rPr>
          <w:rFonts w:eastAsia="等线" w:cs="Times New Roman"/>
          <w:color w:val="000000"/>
          <w:kern w:val="0"/>
          <w:sz w:val="20"/>
          <w:szCs w:val="20"/>
        </w:rPr>
        <w:t>Grade: I: well differentiated, II: moderately differentiated, III/IV: poorly differentiated and undifferentiated</w:t>
      </w:r>
      <w:r w:rsidR="004B501B">
        <w:rPr>
          <w:rFonts w:eastAsia="等线" w:cs="Times New Roman"/>
          <w:color w:val="000000"/>
          <w:kern w:val="0"/>
          <w:sz w:val="20"/>
          <w:szCs w:val="20"/>
        </w:rPr>
        <w:t>.</w:t>
      </w:r>
    </w:p>
    <w:p w14:paraId="06E090E4" w14:textId="3C2F256F" w:rsidR="0090092E" w:rsidRPr="00D84E13" w:rsidRDefault="004867C5" w:rsidP="004867C5">
      <w:pPr>
        <w:rPr>
          <w:rFonts w:eastAsia="等线" w:cs="Times New Roman"/>
          <w:color w:val="000000"/>
          <w:kern w:val="0"/>
          <w:sz w:val="20"/>
          <w:szCs w:val="20"/>
        </w:rPr>
      </w:pPr>
      <w:r w:rsidRPr="00FB6330">
        <w:rPr>
          <w:rFonts w:eastAsia="等线" w:cs="Times New Roman"/>
          <w:color w:val="000000"/>
          <w:kern w:val="0"/>
          <w:sz w:val="20"/>
          <w:szCs w:val="20"/>
        </w:rPr>
        <w:t>Abbreviation:</w:t>
      </w:r>
      <w:r w:rsidRPr="00D5784D">
        <w:rPr>
          <w:rFonts w:eastAsia="等线" w:cs="Times New Roman"/>
          <w:color w:val="000000"/>
          <w:kern w:val="0"/>
          <w:sz w:val="20"/>
          <w:szCs w:val="20"/>
        </w:rPr>
        <w:t xml:space="preserve"> </w:t>
      </w:r>
      <w:r>
        <w:rPr>
          <w:rFonts w:eastAsia="等线" w:cs="Times New Roman"/>
          <w:color w:val="000000"/>
          <w:kern w:val="0"/>
          <w:sz w:val="20"/>
          <w:szCs w:val="20"/>
        </w:rPr>
        <w:t>O</w:t>
      </w:r>
      <w:r w:rsidR="0090092E">
        <w:rPr>
          <w:rFonts w:eastAsia="等线" w:cs="Times New Roman"/>
          <w:color w:val="000000"/>
          <w:kern w:val="0"/>
          <w:sz w:val="20"/>
          <w:szCs w:val="20"/>
        </w:rPr>
        <w:t xml:space="preserve">S: </w:t>
      </w:r>
      <w:r>
        <w:rPr>
          <w:rFonts w:eastAsia="等线" w:cs="Times New Roman"/>
          <w:color w:val="000000"/>
          <w:kern w:val="0"/>
          <w:sz w:val="20"/>
          <w:szCs w:val="20"/>
        </w:rPr>
        <w:t xml:space="preserve">overall </w:t>
      </w:r>
      <w:r w:rsidR="0090092E">
        <w:rPr>
          <w:rFonts w:eastAsia="等线" w:cs="Times New Roman"/>
          <w:color w:val="000000"/>
          <w:kern w:val="0"/>
          <w:sz w:val="20"/>
          <w:szCs w:val="20"/>
        </w:rPr>
        <w:t>survival.</w:t>
      </w:r>
    </w:p>
    <w:p w14:paraId="70233C8A" w14:textId="77777777" w:rsidR="0090092E" w:rsidRPr="0024037C" w:rsidRDefault="0090092E" w:rsidP="0090092E"/>
    <w:bookmarkEnd w:id="0"/>
    <w:p w14:paraId="6EEF0A82" w14:textId="77777777" w:rsidR="004368A1" w:rsidRPr="0090092E" w:rsidRDefault="004368A1"/>
    <w:sectPr w:rsidR="004368A1" w:rsidRPr="009009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833F3F" w14:textId="77777777" w:rsidR="006B7D94" w:rsidRDefault="006B7D94" w:rsidP="0090092E">
      <w:r>
        <w:separator/>
      </w:r>
    </w:p>
  </w:endnote>
  <w:endnote w:type="continuationSeparator" w:id="0">
    <w:p w14:paraId="264B848E" w14:textId="77777777" w:rsidR="006B7D94" w:rsidRDefault="006B7D94" w:rsidP="009009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B0529C" w14:textId="77777777" w:rsidR="006B7D94" w:rsidRDefault="006B7D94" w:rsidP="0090092E">
      <w:r>
        <w:separator/>
      </w:r>
    </w:p>
  </w:footnote>
  <w:footnote w:type="continuationSeparator" w:id="0">
    <w:p w14:paraId="0C0AD9D1" w14:textId="77777777" w:rsidR="006B7D94" w:rsidRDefault="006B7D94" w:rsidP="009009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MxNTE2NDU2MDc2NTVR0lEKTi0uzszPAykwqgUAS9lyiSwAAAA="/>
  </w:docVars>
  <w:rsids>
    <w:rsidRoot w:val="007250E9"/>
    <w:rsid w:val="004368A1"/>
    <w:rsid w:val="004867C5"/>
    <w:rsid w:val="004B501B"/>
    <w:rsid w:val="00676C8C"/>
    <w:rsid w:val="006B7D94"/>
    <w:rsid w:val="007250E9"/>
    <w:rsid w:val="0090092E"/>
    <w:rsid w:val="00B13636"/>
    <w:rsid w:val="00BD68E7"/>
    <w:rsid w:val="00F11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BCE9A8"/>
  <w15:chartTrackingRefBased/>
  <w15:docId w15:val="{E2FD777D-540D-4E41-90D5-0E9D98D4B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0092E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09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09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092E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09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闵 宇</dc:creator>
  <cp:keywords/>
  <dc:description/>
  <cp:lastModifiedBy>闵 宇</cp:lastModifiedBy>
  <cp:revision>6</cp:revision>
  <dcterms:created xsi:type="dcterms:W3CDTF">2022-01-12T06:17:00Z</dcterms:created>
  <dcterms:modified xsi:type="dcterms:W3CDTF">2022-01-16T05:10:00Z</dcterms:modified>
</cp:coreProperties>
</file>